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3EFC" w:rsidRDefault="004A4DC2" w:rsidP="003C3EFC">
      <w:pPr>
        <w:widowControl w:val="0"/>
        <w:suppressLineNumbers/>
        <w:spacing w:after="0" w:line="480" w:lineRule="auto"/>
        <w:ind w:right="-170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upplementary material 1</w:t>
      </w:r>
      <w:bookmarkStart w:id="0" w:name="_GoBack"/>
      <w:bookmarkEnd w:id="0"/>
    </w:p>
    <w:p w:rsidR="00381386" w:rsidRPr="00A8185E" w:rsidRDefault="00381386" w:rsidP="003C3EFC">
      <w:pPr>
        <w:widowControl w:val="0"/>
        <w:suppressLineNumbers/>
        <w:spacing w:after="0" w:line="480" w:lineRule="auto"/>
        <w:ind w:right="-170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: </w:t>
      </w:r>
      <w:r w:rsidRPr="00381386">
        <w:rPr>
          <w:rFonts w:ascii="Times New Roman" w:hAnsi="Times New Roman" w:cs="Times New Roman"/>
          <w:i/>
          <w:sz w:val="24"/>
          <w:szCs w:val="24"/>
          <w:lang w:val="en-US"/>
        </w:rPr>
        <w:t>O</w:t>
      </w:r>
      <w:r w:rsidRPr="00381386">
        <w:rPr>
          <w:rFonts w:ascii="Times New Roman" w:hAnsi="Times New Roman" w:cs="Times New Roman"/>
          <w:i/>
          <w:sz w:val="24"/>
          <w:szCs w:val="24"/>
          <w:lang w:val="en-US"/>
        </w:rPr>
        <w:t>riginal CPF scale</w:t>
      </w:r>
      <w:r w:rsidRPr="003813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final Danish version</w:t>
      </w:r>
    </w:p>
    <w:tbl>
      <w:tblPr>
        <w:tblW w:w="15311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371"/>
        <w:gridCol w:w="7940"/>
      </w:tblGrid>
      <w:tr w:rsidR="003C3EFC" w:rsidRPr="00770623" w:rsidTr="0072542A">
        <w:trPr>
          <w:trHeight w:val="211"/>
        </w:trPr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hideMark/>
          </w:tcPr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06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Version Item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06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nsk version </w:t>
            </w:r>
          </w:p>
        </w:tc>
      </w:tr>
      <w:tr w:rsidR="003C3EFC" w:rsidRPr="00770623" w:rsidTr="0072542A">
        <w:trPr>
          <w:trHeight w:val="266"/>
        </w:trPr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C3EFC" w:rsidRPr="00770623" w:rsidRDefault="003C3EFC" w:rsidP="0072542A">
            <w:pPr>
              <w:pStyle w:val="Overskrift2"/>
              <w:spacing w:before="0" w:line="480" w:lineRule="auto"/>
              <w:rPr>
                <w:rFonts w:ascii="Times New Roman" w:hAnsi="Times New Roman" w:cs="Times New Roman"/>
                <w:b w:val="0"/>
                <w:iCs/>
                <w:sz w:val="20"/>
                <w:szCs w:val="20"/>
                <w:lang w:val="en-US"/>
              </w:rPr>
            </w:pPr>
            <w:r w:rsidRPr="0077062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A Composite Physical Function (CPF) Scale    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</w:rPr>
              <w:t>Kombineret fysisk funktionsskala</w:t>
            </w:r>
          </w:p>
        </w:tc>
      </w:tr>
      <w:tr w:rsidR="003C3EFC" w:rsidRPr="00770623" w:rsidTr="0072542A">
        <w:trPr>
          <w:trHeight w:val="769"/>
        </w:trPr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7062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Instructions: Please indicate your ability to do each of the following. (Your response should indicate whether you are able to do these activities, not if you actually do the activities): 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0623">
              <w:rPr>
                <w:rFonts w:ascii="Times New Roman" w:hAnsi="Times New Roman" w:cs="Times New Roman"/>
                <w:i/>
                <w:sz w:val="20"/>
                <w:szCs w:val="20"/>
              </w:rPr>
              <w:t>Vejledning: Angiv venligst din evne til at udføre følgende aktiviteter. Dit svar skal vise, hvorvidt du er i stand til at udføre aktiviteten, ikke om du rent faktisk gør det:</w:t>
            </w:r>
          </w:p>
        </w:tc>
      </w:tr>
      <w:tr w:rsidR="003C3EFC" w:rsidRPr="00770623" w:rsidTr="0072542A">
        <w:trPr>
          <w:trHeight w:val="405"/>
        </w:trPr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ke care of own personal needs – like dressing yourself </w:t>
            </w:r>
            <w:r w:rsidRPr="0077062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</w:rPr>
              <w:t>Varetage personlig pleje, så som at tage tøj på</w:t>
            </w:r>
          </w:p>
        </w:tc>
      </w:tr>
      <w:tr w:rsidR="003C3EFC" w:rsidRPr="00770623" w:rsidTr="0072542A">
        <w:trPr>
          <w:trHeight w:val="337"/>
        </w:trPr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the yourself, using tub or shower</w:t>
            </w:r>
            <w:r w:rsidRPr="0077062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</w:rPr>
              <w:t>Gå i bruse eller karbad.</w:t>
            </w:r>
          </w:p>
        </w:tc>
      </w:tr>
      <w:tr w:rsidR="003C3EFC" w:rsidRPr="00770623" w:rsidTr="0072542A">
        <w:trPr>
          <w:trHeight w:val="116"/>
        </w:trPr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mb up and down flight of stairs (like to a second story in a house)</w:t>
            </w:r>
            <w:r w:rsidRPr="0077062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</w:rPr>
              <w:t>Gå op og ned ad trapper, svarende til én etage</w:t>
            </w:r>
          </w:p>
        </w:tc>
      </w:tr>
      <w:tr w:rsidR="003C3EFC" w:rsidRPr="00770623" w:rsidTr="0072542A">
        <w:trPr>
          <w:trHeight w:val="333"/>
        </w:trPr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color w:val="AEAAAA"/>
                <w:sz w:val="20"/>
                <w:szCs w:val="20"/>
                <w:lang w:val="en-US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 outside (one or two blocks)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D9D9D9"/>
          </w:tcPr>
          <w:p w:rsidR="003C3EFC" w:rsidRPr="00770623" w:rsidRDefault="003C3EFC" w:rsidP="0072542A">
            <w:pPr>
              <w:tabs>
                <w:tab w:val="left" w:pos="7371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</w:rPr>
              <w:t>Gå 100 – 200 meter udenfor (svarende til cirka 5 minutters gang) *</w:t>
            </w:r>
            <w:r w:rsidRPr="007706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7706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623">
              <w:rPr>
                <w:rFonts w:ascii="Times New Roman" w:hAnsi="Times New Roman" w:cs="Times New Roman"/>
                <w:i/>
                <w:sz w:val="20"/>
                <w:szCs w:val="20"/>
              </w:rPr>
              <w:t>se vejledning nedenfor</w:t>
            </w:r>
          </w:p>
        </w:tc>
      </w:tr>
      <w:tr w:rsidR="003C3EFC" w:rsidRPr="00770623" w:rsidTr="0072542A">
        <w:trPr>
          <w:trHeight w:val="384"/>
        </w:trPr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light household chores – like cooking, dusting, washing dishes, sweeping a walkway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</w:rPr>
              <w:t>Udføre lettere huslige gøremål, så som at lave mad, støve af, vaske op eller</w:t>
            </w:r>
            <w:r w:rsidRPr="00770623">
              <w:rPr>
                <w:rFonts w:ascii="Times New Roman" w:hAnsi="Times New Roman" w:cs="Times New Roman"/>
                <w:strike/>
                <w:color w:val="FF0000"/>
                <w:sz w:val="20"/>
                <w:szCs w:val="20"/>
              </w:rPr>
              <w:t xml:space="preserve"> </w:t>
            </w:r>
            <w:r w:rsidRPr="00770623">
              <w:rPr>
                <w:rFonts w:ascii="Times New Roman" w:hAnsi="Times New Roman" w:cs="Times New Roman"/>
                <w:sz w:val="20"/>
                <w:szCs w:val="20"/>
              </w:rPr>
              <w:t>feje</w:t>
            </w:r>
          </w:p>
        </w:tc>
      </w:tr>
      <w:tr w:rsidR="003C3EFC" w:rsidRPr="00770623" w:rsidTr="0072542A">
        <w:trPr>
          <w:trHeight w:val="259"/>
        </w:trPr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p for groceries or clothes</w:t>
            </w:r>
            <w:r w:rsidRPr="0077062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, b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</w:rPr>
              <w:t>Tage på indkøb efter dagligvarer eller tøj</w:t>
            </w:r>
          </w:p>
        </w:tc>
      </w:tr>
      <w:tr w:rsidR="003C3EFC" w:rsidRPr="00770623" w:rsidTr="0072542A">
        <w:trPr>
          <w:trHeight w:val="350"/>
        </w:trPr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color w:val="AEAAAA"/>
                <w:sz w:val="20"/>
                <w:szCs w:val="20"/>
                <w:lang w:val="en-US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 ½ mile (6-7 blocks)</w:t>
            </w:r>
            <w:r w:rsidRPr="0077062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, b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3C3EFC" w:rsidRPr="00770623" w:rsidRDefault="003C3EFC" w:rsidP="0072542A">
            <w:pPr>
              <w:tabs>
                <w:tab w:val="left" w:pos="7371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</w:rPr>
              <w:t>Gå cirka 1 kilometer (svarende til cirka 20 minutters gang) *</w:t>
            </w:r>
            <w:r w:rsidRPr="0077062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  <w:r w:rsidRPr="0077062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e vejledning nedenfor</w:t>
            </w:r>
          </w:p>
        </w:tc>
      </w:tr>
      <w:tr w:rsidR="003C3EFC" w:rsidRPr="00770623" w:rsidTr="0072542A">
        <w:trPr>
          <w:trHeight w:val="270"/>
        </w:trPr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color w:val="AEAAAA"/>
                <w:sz w:val="20"/>
                <w:szCs w:val="20"/>
              </w:rPr>
            </w:pPr>
            <w:proofErr w:type="spellStart"/>
            <w:r w:rsidRPr="00770623">
              <w:rPr>
                <w:rFonts w:ascii="Times New Roman" w:hAnsi="Times New Roman" w:cs="Times New Roman"/>
                <w:sz w:val="20"/>
                <w:szCs w:val="20"/>
              </w:rPr>
              <w:t>Walk</w:t>
            </w:r>
            <w:proofErr w:type="spellEnd"/>
            <w:r w:rsidRPr="00770623">
              <w:rPr>
                <w:rFonts w:ascii="Times New Roman" w:hAnsi="Times New Roman" w:cs="Times New Roman"/>
                <w:sz w:val="20"/>
                <w:szCs w:val="20"/>
              </w:rPr>
              <w:t xml:space="preserve"> 1 mile (12-14 </w:t>
            </w:r>
            <w:proofErr w:type="spellStart"/>
            <w:r w:rsidRPr="00770623">
              <w:rPr>
                <w:rFonts w:ascii="Times New Roman" w:hAnsi="Times New Roman" w:cs="Times New Roman"/>
                <w:sz w:val="20"/>
                <w:szCs w:val="20"/>
              </w:rPr>
              <w:t>blocks</w:t>
            </w:r>
            <w:proofErr w:type="spellEnd"/>
            <w:r w:rsidRPr="007706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7706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3C3EFC" w:rsidRPr="00770623" w:rsidRDefault="003C3EFC" w:rsidP="0072542A">
            <w:pPr>
              <w:tabs>
                <w:tab w:val="left" w:pos="7371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</w:rPr>
              <w:t>Gå cirka 2 kilometer (svarende til cirka 45 minutters gang) *</w:t>
            </w:r>
            <w:r w:rsidRPr="007706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7706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623">
              <w:rPr>
                <w:rFonts w:ascii="Times New Roman" w:hAnsi="Times New Roman" w:cs="Times New Roman"/>
                <w:i/>
                <w:sz w:val="20"/>
                <w:szCs w:val="20"/>
              </w:rPr>
              <w:t>se vejledning nedenfor</w:t>
            </w:r>
          </w:p>
        </w:tc>
      </w:tr>
      <w:tr w:rsidR="003C3EFC" w:rsidRPr="00770623" w:rsidTr="0072542A">
        <w:trPr>
          <w:trHeight w:val="340"/>
        </w:trPr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ft and carry 10 </w:t>
            </w:r>
            <w:proofErr w:type="spellStart"/>
            <w:r w:rsidRPr="00770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b</w:t>
            </w:r>
            <w:proofErr w:type="spellEnd"/>
            <w:r w:rsidRPr="00770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ull bag of groceries)</w:t>
            </w:r>
            <w:r w:rsidRPr="0077062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3C3EFC" w:rsidRPr="00770623" w:rsidRDefault="003C3EFC" w:rsidP="0072542A">
            <w:pPr>
              <w:tabs>
                <w:tab w:val="left" w:pos="7371"/>
              </w:tabs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</w:rPr>
              <w:t xml:space="preserve">Løfte og bære 5 kg, svarende til en fyldt indkøbspose </w:t>
            </w:r>
          </w:p>
        </w:tc>
      </w:tr>
      <w:tr w:rsidR="003C3EFC" w:rsidRPr="00770623" w:rsidTr="0072542A">
        <w:trPr>
          <w:trHeight w:val="340"/>
        </w:trPr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ft and carry 25 </w:t>
            </w:r>
            <w:proofErr w:type="spellStart"/>
            <w:r w:rsidRPr="00770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b</w:t>
            </w:r>
            <w:proofErr w:type="spellEnd"/>
            <w:r w:rsidRPr="00770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edium to large suitcase)</w:t>
            </w:r>
            <w:r w:rsidRPr="0077062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3C3EFC" w:rsidRPr="00770623" w:rsidRDefault="003C3EFC" w:rsidP="0072542A">
            <w:pPr>
              <w:tabs>
                <w:tab w:val="left" w:pos="7371"/>
              </w:tabs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770623">
              <w:rPr>
                <w:rFonts w:ascii="Times New Roman" w:hAnsi="Times New Roman" w:cs="Times New Roman"/>
                <w:sz w:val="20"/>
                <w:szCs w:val="20"/>
              </w:rPr>
              <w:t xml:space="preserve"> Løfte og bære 12 kg, svarende til en mellem til stor kuffert</w:t>
            </w:r>
          </w:p>
        </w:tc>
      </w:tr>
      <w:tr w:rsidR="003C3EFC" w:rsidRPr="00770623" w:rsidTr="0072542A">
        <w:trPr>
          <w:trHeight w:val="288"/>
        </w:trPr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heavy household activities – like scrubbing floors, vacuuming, raking leaves</w:t>
            </w:r>
            <w:r w:rsidRPr="0077062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, b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</w:rPr>
              <w:t>Udføre krævende huslige gøremål, så som at vaske gulv, støvsuge eller rive blade sammen</w:t>
            </w:r>
          </w:p>
        </w:tc>
      </w:tr>
      <w:tr w:rsidR="003C3EFC" w:rsidRPr="00770623" w:rsidTr="0072542A">
        <w:trPr>
          <w:trHeight w:val="567"/>
        </w:trPr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strenuous activities – like hiking, digging in garden, moving heavy objects, bicycling, aerobic dance activities, and strenuous calisthenics etc.</w:t>
            </w:r>
            <w:r w:rsidRPr="0077062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</w:rPr>
              <w:t xml:space="preserve">Udføre anstrengende aktiviteter, så som at vandre, grave have, flytte tunge genstande, udføre aerobic og hård træning </w:t>
            </w:r>
            <w:proofErr w:type="spellStart"/>
            <w:r w:rsidRPr="00770623">
              <w:rPr>
                <w:rFonts w:ascii="Times New Roman" w:hAnsi="Times New Roman" w:cs="Times New Roman"/>
                <w:sz w:val="20"/>
                <w:szCs w:val="20"/>
              </w:rPr>
              <w:t>o.lign</w:t>
            </w:r>
            <w:proofErr w:type="spellEnd"/>
            <w:r w:rsidRPr="007706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3C3EFC" w:rsidRPr="00770623" w:rsidTr="0072542A">
        <w:trPr>
          <w:trHeight w:val="56"/>
        </w:trPr>
        <w:tc>
          <w:tcPr>
            <w:tcW w:w="153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3C3EFC" w:rsidRPr="00770623" w:rsidTr="0072542A">
        <w:trPr>
          <w:trHeight w:val="567"/>
        </w:trPr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an do (2)</w:t>
            </w:r>
          </w:p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do with difficulty or with help (1)</w:t>
            </w:r>
          </w:p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623">
              <w:rPr>
                <w:rFonts w:ascii="Times New Roman" w:hAnsi="Times New Roman" w:cs="Times New Roman"/>
                <w:sz w:val="20"/>
                <w:szCs w:val="20"/>
              </w:rPr>
              <w:t>Cannot</w:t>
            </w:r>
            <w:proofErr w:type="spellEnd"/>
            <w:r w:rsidRPr="00770623">
              <w:rPr>
                <w:rFonts w:ascii="Times New Roman" w:hAnsi="Times New Roman" w:cs="Times New Roman"/>
                <w:sz w:val="20"/>
                <w:szCs w:val="20"/>
              </w:rPr>
              <w:t xml:space="preserve"> do (0)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062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Kan udføres (2) </w:t>
            </w:r>
          </w:p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0623">
              <w:rPr>
                <w:rFonts w:ascii="Times New Roman" w:hAnsi="Times New Roman" w:cs="Times New Roman"/>
                <w:i/>
                <w:sz w:val="20"/>
                <w:szCs w:val="20"/>
              </w:rPr>
              <w:t>Kan udføres med besvær eller med hjælp (1)</w:t>
            </w:r>
          </w:p>
          <w:p w:rsidR="003C3EFC" w:rsidRPr="00770623" w:rsidRDefault="003C3EFC" w:rsidP="0072542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623">
              <w:rPr>
                <w:rFonts w:ascii="Times New Roman" w:hAnsi="Times New Roman" w:cs="Times New Roman"/>
                <w:i/>
                <w:sz w:val="20"/>
                <w:szCs w:val="20"/>
              </w:rPr>
              <w:t>Kan ikke udføres (0)</w:t>
            </w:r>
          </w:p>
        </w:tc>
      </w:tr>
    </w:tbl>
    <w:p w:rsidR="003C3EFC" w:rsidRPr="00770623" w:rsidRDefault="003C3EFC" w:rsidP="003C3EFC">
      <w:pPr>
        <w:suppressLineNumbers/>
        <w:tabs>
          <w:tab w:val="left" w:pos="7371"/>
        </w:tabs>
        <w:spacing w:after="0" w:line="480" w:lineRule="auto"/>
        <w:ind w:left="284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770623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gramEnd"/>
      <w:r w:rsidRPr="00770623">
        <w:rPr>
          <w:rFonts w:ascii="Times New Roman" w:hAnsi="Times New Roman" w:cs="Times New Roman"/>
          <w:sz w:val="20"/>
          <w:szCs w:val="20"/>
          <w:lang w:val="en-US"/>
        </w:rPr>
        <w:t xml:space="preserve">: adapted from the 5 and/or 6 item scales by Siu, Reuben and Hays; </w:t>
      </w:r>
      <w:r w:rsidRPr="00770623">
        <w:rPr>
          <w:rFonts w:ascii="Times New Roman" w:hAnsi="Times New Roman" w:cs="Times New Roman"/>
          <w:sz w:val="20"/>
          <w:szCs w:val="20"/>
          <w:lang w:val="en-US"/>
        </w:rPr>
        <w:br/>
        <w:t xml:space="preserve">b: adapted from the </w:t>
      </w:r>
      <w:proofErr w:type="spellStart"/>
      <w:r w:rsidRPr="00770623">
        <w:rPr>
          <w:rFonts w:ascii="Times New Roman" w:hAnsi="Times New Roman" w:cs="Times New Roman"/>
          <w:sz w:val="20"/>
          <w:szCs w:val="20"/>
          <w:lang w:val="en-US"/>
        </w:rPr>
        <w:t>Rosow</w:t>
      </w:r>
      <w:proofErr w:type="spellEnd"/>
      <w:r w:rsidRPr="00770623">
        <w:rPr>
          <w:rFonts w:ascii="Times New Roman" w:hAnsi="Times New Roman" w:cs="Times New Roman"/>
          <w:sz w:val="20"/>
          <w:szCs w:val="20"/>
          <w:lang w:val="en-US"/>
        </w:rPr>
        <w:t xml:space="preserve">-Breslau Scale ; </w:t>
      </w:r>
      <w:r w:rsidRPr="00770623">
        <w:rPr>
          <w:rFonts w:ascii="Times New Roman" w:hAnsi="Times New Roman" w:cs="Times New Roman"/>
          <w:sz w:val="20"/>
          <w:szCs w:val="20"/>
          <w:lang w:val="en-US"/>
        </w:rPr>
        <w:br/>
        <w:t xml:space="preserve">c: adapted from the National Health Interview survey </w:t>
      </w:r>
    </w:p>
    <w:p w:rsidR="003C3EFC" w:rsidRPr="00770623" w:rsidRDefault="003C3EFC" w:rsidP="003C3EFC">
      <w:pPr>
        <w:suppressLineNumbers/>
        <w:tabs>
          <w:tab w:val="left" w:pos="7371"/>
        </w:tabs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-Gitter"/>
        <w:tblW w:w="0" w:type="auto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1"/>
        <w:gridCol w:w="6201"/>
      </w:tblGrid>
      <w:tr w:rsidR="003C3EFC" w:rsidRPr="00770623" w:rsidTr="0072542A">
        <w:tc>
          <w:tcPr>
            <w:tcW w:w="6941" w:type="dxa"/>
          </w:tcPr>
          <w:p w:rsidR="003C3EFC" w:rsidRPr="00770623" w:rsidRDefault="003C3EFC" w:rsidP="0072542A">
            <w:pPr>
              <w:suppressLineNumbers/>
              <w:tabs>
                <w:tab w:val="left" w:pos="7371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706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1 </w:t>
            </w:r>
            <w:proofErr w:type="spellStart"/>
            <w:r w:rsidRPr="00770623">
              <w:rPr>
                <w:rFonts w:ascii="Times New Roman" w:hAnsi="Times New Roman" w:cs="Times New Roman"/>
                <w:sz w:val="20"/>
                <w:szCs w:val="20"/>
              </w:rPr>
              <w:t>Regarding</w:t>
            </w:r>
            <w:proofErr w:type="spellEnd"/>
            <w:r w:rsidRPr="00770623"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proofErr w:type="spellStart"/>
            <w:r w:rsidRPr="00770623">
              <w:rPr>
                <w:rFonts w:ascii="Times New Roman" w:hAnsi="Times New Roman" w:cs="Times New Roman"/>
                <w:sz w:val="20"/>
                <w:szCs w:val="20"/>
              </w:rPr>
              <w:t>walking</w:t>
            </w:r>
            <w:proofErr w:type="spellEnd"/>
            <w:r w:rsidRPr="00770623">
              <w:rPr>
                <w:rFonts w:ascii="Times New Roman" w:hAnsi="Times New Roman" w:cs="Times New Roman"/>
                <w:sz w:val="20"/>
                <w:szCs w:val="20"/>
              </w:rPr>
              <w:t xml:space="preserve"> distance</w:t>
            </w:r>
          </w:p>
          <w:p w:rsidR="003C3EFC" w:rsidRPr="00770623" w:rsidRDefault="003C3EFC" w:rsidP="003C3EFC">
            <w:pPr>
              <w:pStyle w:val="Listeafsnit"/>
              <w:numPr>
                <w:ilvl w:val="0"/>
                <w:numId w:val="2"/>
              </w:numPr>
              <w:suppressLineNumbers/>
              <w:tabs>
                <w:tab w:val="left" w:pos="7371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the walking distances can be performed using a walker or a cane the answer is= Can do with difficulty or with help</w:t>
            </w:r>
          </w:p>
          <w:p w:rsidR="003C3EFC" w:rsidRPr="00770623" w:rsidRDefault="003C3EFC" w:rsidP="003C3EFC">
            <w:pPr>
              <w:pStyle w:val="Listeafsnit"/>
              <w:numPr>
                <w:ilvl w:val="0"/>
                <w:numId w:val="2"/>
              </w:numPr>
              <w:suppressLineNumbers/>
              <w:tabs>
                <w:tab w:val="left" w:pos="7371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a wheelchair is required, the answer is: Cannot d</w:t>
            </w:r>
          </w:p>
        </w:tc>
        <w:tc>
          <w:tcPr>
            <w:tcW w:w="6201" w:type="dxa"/>
          </w:tcPr>
          <w:p w:rsidR="003C3EFC" w:rsidRPr="00770623" w:rsidRDefault="003C3EFC" w:rsidP="0072542A">
            <w:pPr>
              <w:suppressLineNumbers/>
              <w:tabs>
                <w:tab w:val="left" w:pos="7371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706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1 </w:t>
            </w:r>
            <w:r w:rsidRPr="00770623">
              <w:rPr>
                <w:rFonts w:ascii="Times New Roman" w:hAnsi="Times New Roman" w:cs="Times New Roman"/>
                <w:sz w:val="20"/>
                <w:szCs w:val="20"/>
              </w:rPr>
              <w:t xml:space="preserve">I forhold til gangdistancerne </w:t>
            </w:r>
          </w:p>
          <w:p w:rsidR="003C3EFC" w:rsidRPr="00770623" w:rsidRDefault="003C3EFC" w:rsidP="003C3EFC">
            <w:pPr>
              <w:pStyle w:val="Listeafsnit"/>
              <w:numPr>
                <w:ilvl w:val="0"/>
                <w:numId w:val="1"/>
              </w:numPr>
              <w:suppressLineNumbers/>
              <w:tabs>
                <w:tab w:val="left" w:pos="7371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</w:rPr>
              <w:t xml:space="preserve">Hvis distancen kan udføres ved brug af rollator, stok er svaret= kan udføres med besvær eller hjælp. </w:t>
            </w:r>
          </w:p>
          <w:p w:rsidR="003C3EFC" w:rsidRPr="00770623" w:rsidRDefault="003C3EFC" w:rsidP="003C3EFC">
            <w:pPr>
              <w:pStyle w:val="Listeafsnit"/>
              <w:numPr>
                <w:ilvl w:val="0"/>
                <w:numId w:val="1"/>
              </w:numPr>
              <w:suppressLineNumbers/>
              <w:tabs>
                <w:tab w:val="left" w:pos="7371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623">
              <w:rPr>
                <w:rFonts w:ascii="Times New Roman" w:hAnsi="Times New Roman" w:cs="Times New Roman"/>
                <w:sz w:val="20"/>
                <w:szCs w:val="20"/>
              </w:rPr>
              <w:t xml:space="preserve">Hvis der anvendes en kørestol er svaret = Kan ikke udføres.  </w:t>
            </w:r>
          </w:p>
        </w:tc>
      </w:tr>
    </w:tbl>
    <w:p w:rsidR="001114EC" w:rsidRDefault="001114EC"/>
    <w:sectPr w:rsidR="001114EC" w:rsidSect="003C3EFC">
      <w:pgSz w:w="16838" w:h="11906" w:orient="landscape"/>
      <w:pgMar w:top="1077" w:right="1418" w:bottom="567" w:left="993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6579D7"/>
    <w:multiLevelType w:val="hybridMultilevel"/>
    <w:tmpl w:val="31AAC276"/>
    <w:lvl w:ilvl="0" w:tplc="EEC0E308">
      <w:start w:val="1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180C35"/>
    <w:multiLevelType w:val="hybridMultilevel"/>
    <w:tmpl w:val="00A04838"/>
    <w:lvl w:ilvl="0" w:tplc="B1964694">
      <w:start w:val="1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  <w:sz w:val="2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EFC"/>
    <w:rsid w:val="001114EC"/>
    <w:rsid w:val="00381386"/>
    <w:rsid w:val="003C3EFC"/>
    <w:rsid w:val="004A4DC2"/>
    <w:rsid w:val="00A81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36F32"/>
  <w15:chartTrackingRefBased/>
  <w15:docId w15:val="{A9343EBE-FF87-4E15-A603-39B2B19D0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EFC"/>
    <w:pPr>
      <w:spacing w:after="200" w:line="276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3C3EFC"/>
    <w:pPr>
      <w:keepNext/>
      <w:keepLines/>
      <w:spacing w:before="360" w:after="0"/>
      <w:outlineLvl w:val="0"/>
    </w:pPr>
    <w:rPr>
      <w:rFonts w:ascii="Calibri" w:eastAsiaTheme="majorEastAsia" w:hAnsi="Calibri" w:cstheme="majorBidi"/>
      <w:b/>
      <w:bCs/>
      <w:color w:val="000000" w:themeColor="text1"/>
      <w:sz w:val="24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C3EFC"/>
    <w:pPr>
      <w:keepNext/>
      <w:keepLines/>
      <w:spacing w:before="200" w:after="0"/>
      <w:outlineLvl w:val="1"/>
    </w:pPr>
    <w:rPr>
      <w:rFonts w:ascii="Calibri" w:eastAsiaTheme="majorEastAsia" w:hAnsi="Calibri" w:cstheme="majorBidi"/>
      <w:b/>
      <w:bCs/>
      <w:color w:val="000000" w:themeColor="text1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3C3EFC"/>
    <w:rPr>
      <w:rFonts w:ascii="Calibri" w:eastAsiaTheme="majorEastAsia" w:hAnsi="Calibri" w:cstheme="majorBidi"/>
      <w:b/>
      <w:bCs/>
      <w:color w:val="000000" w:themeColor="text1"/>
      <w:sz w:val="24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3C3EFC"/>
    <w:rPr>
      <w:rFonts w:ascii="Calibri" w:eastAsiaTheme="majorEastAsia" w:hAnsi="Calibri" w:cstheme="majorBidi"/>
      <w:b/>
      <w:bCs/>
      <w:color w:val="000000" w:themeColor="text1"/>
      <w:szCs w:val="26"/>
    </w:rPr>
  </w:style>
  <w:style w:type="paragraph" w:styleId="Listeafsnit">
    <w:name w:val="List Paragraph"/>
    <w:basedOn w:val="Normal"/>
    <w:uiPriority w:val="34"/>
    <w:qFormat/>
    <w:rsid w:val="003C3EFC"/>
    <w:pPr>
      <w:ind w:left="720"/>
      <w:contextualSpacing/>
    </w:pPr>
  </w:style>
  <w:style w:type="table" w:styleId="Tabel-Gitter">
    <w:name w:val="Table Grid"/>
    <w:basedOn w:val="Tabel-Normal"/>
    <w:uiPriority w:val="59"/>
    <w:rsid w:val="003C3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3C3E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Mølri Knudsen</dc:creator>
  <cp:keywords/>
  <dc:description/>
  <cp:lastModifiedBy>Bettina Mølri Knudsen</cp:lastModifiedBy>
  <cp:revision>3</cp:revision>
  <dcterms:created xsi:type="dcterms:W3CDTF">2023-03-20T12:07:00Z</dcterms:created>
  <dcterms:modified xsi:type="dcterms:W3CDTF">2023-04-04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6b78be-5fd5-4c1f-804d-4c295bc2dd01</vt:lpwstr>
  </property>
</Properties>
</file>